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-61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00"/>
        <w:gridCol w:w="6340"/>
      </w:tblGrid>
      <w:tr w:rsidR="004633E5" w:rsidRPr="00914A07" w14:paraId="3A140B9D" w14:textId="77777777" w:rsidTr="004633E5">
        <w:trPr>
          <w:trHeight w:val="300"/>
        </w:trPr>
        <w:tc>
          <w:tcPr>
            <w:tcW w:w="8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48FF9" w14:textId="77777777" w:rsidR="004633E5" w:rsidRPr="009D0021" w:rsidRDefault="004633E5" w:rsidP="004633E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0021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upplementary 1. List of genes analyzed in our study.</w:t>
            </w:r>
          </w:p>
        </w:tc>
      </w:tr>
      <w:tr w:rsidR="004633E5" w14:paraId="5ABF3E3B" w14:textId="77777777" w:rsidTr="004633E5">
        <w:trPr>
          <w:trHeight w:val="194"/>
        </w:trPr>
        <w:tc>
          <w:tcPr>
            <w:tcW w:w="2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E0E5CCE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63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80B0B5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604A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633E5" w:rsidRPr="00914A07" w14:paraId="00F2805F" w14:textId="77777777" w:rsidTr="004633E5">
        <w:trPr>
          <w:trHeight w:val="211"/>
        </w:trPr>
        <w:tc>
          <w:tcPr>
            <w:tcW w:w="2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5C342A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ACD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EE1367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Shelter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omplex Subunit And Telomerase Recruitment Factor</w:t>
            </w:r>
          </w:p>
        </w:tc>
      </w:tr>
      <w:tr w:rsidR="004633E5" w14:paraId="1A91EE9C" w14:textId="77777777" w:rsidTr="004633E5">
        <w:trPr>
          <w:trHeight w:val="230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2335E8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ATRX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7BE4CB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hromat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Remodeler</w:t>
            </w:r>
          </w:p>
        </w:tc>
      </w:tr>
      <w:tr w:rsidR="004633E5" w:rsidRPr="00914A07" w14:paraId="52501888" w14:textId="77777777" w:rsidTr="004633E5">
        <w:trPr>
          <w:trHeight w:val="263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7BA040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CDC88C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0BF9F54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Coiled-Coil Domain Containing 88C</w:t>
            </w:r>
          </w:p>
        </w:tc>
      </w:tr>
      <w:tr w:rsidR="004633E5" w:rsidRPr="00914A07" w14:paraId="16DDF801" w14:textId="77777777" w:rsidTr="004633E5">
        <w:trPr>
          <w:trHeight w:val="26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C9EA0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CR7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E2404E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C-C Motif Chemokine Receptor 7</w:t>
            </w:r>
          </w:p>
        </w:tc>
      </w:tr>
      <w:tr w:rsidR="004633E5" w:rsidRPr="00914A07" w14:paraId="68C4FC4A" w14:textId="77777777" w:rsidTr="004633E5">
        <w:trPr>
          <w:trHeight w:val="257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C7FF42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D27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3C6B2C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Molecule member of the TNF-receptor superfamily</w:t>
            </w:r>
          </w:p>
        </w:tc>
      </w:tr>
      <w:tr w:rsidR="004633E5" w14:paraId="30ECD726" w14:textId="77777777" w:rsidTr="004633E5">
        <w:trPr>
          <w:trHeight w:val="132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80FA31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DC37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AF054AA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Division Cycle 37, HSP90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ochaperone</w:t>
            </w:r>
            <w:proofErr w:type="spellEnd"/>
          </w:p>
        </w:tc>
      </w:tr>
      <w:tr w:rsidR="004633E5" w:rsidRPr="00914A07" w14:paraId="1E8E1860" w14:textId="77777777" w:rsidTr="004633E5">
        <w:trPr>
          <w:trHeight w:val="150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069B0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HAF1A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D764DA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Chromatin Assembly Factor 1 Subunit A</w:t>
            </w:r>
          </w:p>
        </w:tc>
      </w:tr>
      <w:tr w:rsidR="004633E5" w:rsidRPr="00914A07" w14:paraId="6E20E542" w14:textId="77777777" w:rsidTr="004633E5">
        <w:trPr>
          <w:trHeight w:val="16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C49D56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HAF1B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478C5836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Chromatin Assembly Factor 1 Subunit B</w:t>
            </w:r>
          </w:p>
        </w:tc>
      </w:tr>
      <w:tr w:rsidR="004633E5" w14:paraId="61F86758" w14:textId="77777777" w:rsidTr="004633E5">
        <w:trPr>
          <w:trHeight w:val="214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08066A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RP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1EB1102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-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activ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</w:p>
        </w:tc>
      </w:tr>
      <w:tr w:rsidR="004633E5" w:rsidRPr="00914A07" w14:paraId="42CC44DA" w14:textId="77777777" w:rsidTr="004633E5">
        <w:trPr>
          <w:trHeight w:val="232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1A1914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CX3CR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E4F49B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C-X3-C Motif Chemokine Receptor 1</w:t>
            </w:r>
          </w:p>
        </w:tc>
      </w:tr>
      <w:tr w:rsidR="004633E5" w:rsidRPr="00914A07" w14:paraId="1B60D6FB" w14:textId="77777777" w:rsidTr="004633E5">
        <w:trPr>
          <w:trHeight w:val="10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7A48C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DCLRE1B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B4684C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DNA Cross-Link Repair 1B</w:t>
            </w:r>
          </w:p>
        </w:tc>
      </w:tr>
      <w:tr w:rsidR="004633E5" w14:paraId="5E6640C3" w14:textId="77777777" w:rsidTr="004633E5">
        <w:trPr>
          <w:trHeight w:val="140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D242B5B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DDX24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FA0298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DEAD-Box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Helic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24</w:t>
            </w:r>
          </w:p>
        </w:tc>
      </w:tr>
      <w:tr w:rsidR="004633E5" w14:paraId="16AA0CD6" w14:textId="77777777" w:rsidTr="004633E5">
        <w:trPr>
          <w:trHeight w:val="15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3CF6A6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EED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732E5E4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Embryonic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Ectoderm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Development</w:t>
            </w:r>
            <w:proofErr w:type="spellEnd"/>
          </w:p>
        </w:tc>
      </w:tr>
      <w:tr w:rsidR="004633E5" w14:paraId="7BE8216E" w14:textId="77777777" w:rsidTr="004633E5">
        <w:trPr>
          <w:trHeight w:val="177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BB194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EXO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68C580B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Exonucle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4633E5" w14:paraId="4CBCE182" w14:textId="77777777" w:rsidTr="004633E5">
        <w:trPr>
          <w:trHeight w:val="222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3576C34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EZH2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BDEC87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Enhancer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Of Zeste 2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olycomb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pressiv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omplex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Subunit</w:t>
            </w:r>
            <w:proofErr w:type="spellEnd"/>
          </w:p>
        </w:tc>
      </w:tr>
      <w:tr w:rsidR="004633E5" w:rsidRPr="00914A07" w14:paraId="270470D0" w14:textId="77777777" w:rsidTr="004633E5">
        <w:trPr>
          <w:trHeight w:val="241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240A2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FGFBP2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2A5358E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Fibroblast Growth Factor Binding Protein 2</w:t>
            </w:r>
          </w:p>
        </w:tc>
      </w:tr>
      <w:tr w:rsidR="004633E5" w14:paraId="3B3B76BC" w14:textId="77777777" w:rsidTr="004633E5">
        <w:trPr>
          <w:trHeight w:val="11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068A870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GSK3A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A12B876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Glycoge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Synthase Kinase 3 Alpha</w:t>
            </w:r>
          </w:p>
        </w:tc>
      </w:tr>
      <w:tr w:rsidR="004633E5" w14:paraId="4AFD0CA4" w14:textId="77777777" w:rsidTr="004633E5">
        <w:trPr>
          <w:trHeight w:val="14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46EB7A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GZMH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2C497B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Granzym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H</w:t>
            </w:r>
          </w:p>
        </w:tc>
      </w:tr>
      <w:tr w:rsidR="004633E5" w14:paraId="52E8F289" w14:textId="77777777" w:rsidTr="004633E5">
        <w:trPr>
          <w:trHeight w:val="16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8DABC2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HMGB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2A712D70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Mobility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Group Box 1</w:t>
            </w:r>
          </w:p>
        </w:tc>
      </w:tr>
      <w:tr w:rsidR="004633E5" w14:paraId="11BB04E8" w14:textId="77777777" w:rsidTr="004633E5">
        <w:trPr>
          <w:trHeight w:val="184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AD4B3C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KIAA0317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C2C11FE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AREL1 :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Apoptosis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sistant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E3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Ubiquit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Ligase 1</w:t>
            </w:r>
          </w:p>
        </w:tc>
      </w:tr>
      <w:tr w:rsidR="004633E5" w:rsidRPr="00914A07" w14:paraId="205A35E6" w14:textId="77777777" w:rsidTr="004633E5">
        <w:trPr>
          <w:trHeight w:val="21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EB804A2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LBH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496983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LBH Regulator Of WNT Signaling Pathway</w:t>
            </w:r>
          </w:p>
        </w:tc>
      </w:tr>
      <w:tr w:rsidR="004633E5" w14:paraId="333E748C" w14:textId="77777777" w:rsidTr="004633E5">
        <w:trPr>
          <w:trHeight w:val="10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D269B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LDHB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62E249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Lactate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Dehydrogen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B</w:t>
            </w:r>
          </w:p>
        </w:tc>
      </w:tr>
      <w:tr w:rsidR="004633E5" w14:paraId="2B8DBE50" w14:textId="77777777" w:rsidTr="004633E5">
        <w:trPr>
          <w:trHeight w:val="26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E09E17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LEF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C1BA4CA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Lymphoid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Enhancer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Binding Factor 1</w:t>
            </w:r>
          </w:p>
        </w:tc>
      </w:tr>
      <w:tr w:rsidR="004633E5" w14:paraId="300FA1CD" w14:textId="77777777" w:rsidTr="004633E5">
        <w:trPr>
          <w:trHeight w:val="25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CAD03C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LTB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AA39172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Lymphotox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Beta</w:t>
            </w:r>
          </w:p>
        </w:tc>
      </w:tr>
      <w:tr w:rsidR="004633E5" w14:paraId="42303FE0" w14:textId="77777777" w:rsidTr="004633E5">
        <w:trPr>
          <w:trHeight w:val="274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BEF1B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MYC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24BD4D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Proto-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Oncongen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>, BHLH Transcription Factor</w:t>
            </w:r>
          </w:p>
        </w:tc>
      </w:tr>
      <w:tr w:rsidR="004633E5" w14:paraId="1A12A607" w14:textId="77777777" w:rsidTr="004633E5">
        <w:trPr>
          <w:trHeight w:val="27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00F4812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NKG7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54CB04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Natural Killer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Granule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7</w:t>
            </w:r>
          </w:p>
        </w:tc>
      </w:tr>
      <w:tr w:rsidR="004633E5" w14:paraId="16DEBD7D" w14:textId="77777777" w:rsidTr="004633E5">
        <w:trPr>
          <w:trHeight w:val="254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780A1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PADI2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0292E3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eptidyl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Arginine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Deimin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4633E5" w14:paraId="066D0494" w14:textId="77777777" w:rsidTr="004633E5">
        <w:trPr>
          <w:trHeight w:val="272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A181F2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PIK3IP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A70049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Phosphoinositide-3-Kinase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Interacting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4633E5" w14:paraId="688A7048" w14:textId="77777777" w:rsidTr="004633E5">
        <w:trPr>
          <w:trHeight w:val="27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554E93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POT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26B428B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Protection Of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Telomeres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4633E5" w:rsidRPr="00914A07" w14:paraId="0C8C24BC" w14:textId="77777777" w:rsidTr="004633E5">
        <w:trPr>
          <w:trHeight w:val="260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20273C4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RHOC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31FF879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Ras Homolog Family Member C</w:t>
            </w:r>
          </w:p>
        </w:tc>
      </w:tr>
      <w:tr w:rsidR="004633E5" w14:paraId="4EE3CC7C" w14:textId="77777777" w:rsidTr="004633E5">
        <w:trPr>
          <w:trHeight w:val="194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69ED8D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RPS6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5CB2F56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Ribosomal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S6</w:t>
            </w:r>
          </w:p>
        </w:tc>
      </w:tr>
      <w:tr w:rsidR="004633E5" w:rsidRPr="00914A07" w14:paraId="3A30AA47" w14:textId="77777777" w:rsidTr="004633E5">
        <w:trPr>
          <w:trHeight w:val="25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288D83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RRM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2C9939C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Ribonucleotide Reductase Catalytic Subunit M1</w:t>
            </w:r>
          </w:p>
        </w:tc>
      </w:tr>
      <w:tr w:rsidR="004633E5" w14:paraId="3C286308" w14:textId="77777777" w:rsidTr="004633E5">
        <w:trPr>
          <w:trHeight w:val="17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801412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SUZ12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632C78E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olycomb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pressiv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omplex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Subunit</w:t>
            </w:r>
            <w:proofErr w:type="spellEnd"/>
          </w:p>
        </w:tc>
      </w:tr>
      <w:tr w:rsidR="004633E5" w14:paraId="71F0B096" w14:textId="77777777" w:rsidTr="004633E5">
        <w:trPr>
          <w:trHeight w:val="26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46C0D8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TERF1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051171D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Telomeric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peat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Binding Factor 1</w:t>
            </w:r>
          </w:p>
        </w:tc>
      </w:tr>
      <w:tr w:rsidR="004633E5" w14:paraId="00D7878A" w14:textId="77777777" w:rsidTr="004633E5">
        <w:trPr>
          <w:trHeight w:val="18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B370D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TERF2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3FCB5C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Telomeric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peat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Binding Factor 2</w:t>
            </w:r>
          </w:p>
        </w:tc>
      </w:tr>
      <w:tr w:rsidR="004633E5" w14:paraId="792EC4F4" w14:textId="77777777" w:rsidTr="004633E5">
        <w:trPr>
          <w:trHeight w:val="249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7777B9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TERF2IP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6DCD547A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TERF2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Interacting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</w:p>
        </w:tc>
      </w:tr>
      <w:tr w:rsidR="004633E5" w14:paraId="2DC5F964" w14:textId="77777777" w:rsidTr="004633E5">
        <w:trPr>
          <w:trHeight w:val="19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246AF9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TERT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CCA08F2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Telomer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Reverse Transcriptase</w:t>
            </w:r>
          </w:p>
        </w:tc>
      </w:tr>
      <w:tr w:rsidR="004633E5" w14:paraId="196D6EEA" w14:textId="77777777" w:rsidTr="004633E5">
        <w:trPr>
          <w:trHeight w:val="25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FD4420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TINF2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752B4E72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TERF1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Interacting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Nuclear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Factor 2</w:t>
            </w:r>
          </w:p>
        </w:tc>
      </w:tr>
      <w:tr w:rsidR="004633E5" w14:paraId="6C01F87F" w14:textId="77777777" w:rsidTr="004633E5">
        <w:trPr>
          <w:trHeight w:val="196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44D87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TP53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6A30C4FC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P53</w:t>
            </w:r>
          </w:p>
        </w:tc>
      </w:tr>
      <w:tr w:rsidR="004633E5" w14:paraId="50003461" w14:textId="77777777" w:rsidTr="004633E5">
        <w:trPr>
          <w:trHeight w:val="269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2A71121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WRN</w:t>
            </w:r>
            <w:r w:rsidRPr="000604A9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0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E48F58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RecQ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Lik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Helicase</w:t>
            </w:r>
            <w:proofErr w:type="spellEnd"/>
          </w:p>
        </w:tc>
      </w:tr>
      <w:tr w:rsidR="004633E5" w14:paraId="336C8F53" w14:textId="77777777" w:rsidTr="004633E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E63C4A" w14:textId="77777777" w:rsidR="004633E5" w:rsidRDefault="004633E5" w:rsidP="004633E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14:paraId="45A3AE8F" w14:textId="77777777" w:rsidR="004633E5" w:rsidRDefault="004633E5" w:rsidP="004633E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633E5" w14:paraId="42D0CFFE" w14:textId="77777777" w:rsidTr="004633E5">
        <w:trPr>
          <w:trHeight w:val="204"/>
        </w:trPr>
        <w:tc>
          <w:tcPr>
            <w:tcW w:w="2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6C321CA" w14:textId="77777777" w:rsidR="004633E5" w:rsidRPr="000604A9" w:rsidRDefault="004633E5" w:rsidP="004633E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ference </w:t>
            </w:r>
            <w:proofErr w:type="spellStart"/>
            <w:r w:rsidRPr="000604A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63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6F43CE3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633E5" w14:paraId="2A89151E" w14:textId="77777777" w:rsidTr="004633E5">
        <w:trPr>
          <w:trHeight w:val="221"/>
        </w:trPr>
        <w:tc>
          <w:tcPr>
            <w:tcW w:w="20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C822F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63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BF1E91F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Beta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>-2-Microglobulin</w:t>
            </w:r>
          </w:p>
        </w:tc>
      </w:tr>
      <w:tr w:rsidR="004633E5" w14:paraId="34DE978E" w14:textId="77777777" w:rsidTr="004633E5">
        <w:trPr>
          <w:trHeight w:val="99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7FBE4FB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6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58C5D2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Hypoxanthin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hosphoribosyltransfer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4633E5" w:rsidRPr="00914A07" w14:paraId="11D88FE5" w14:textId="77777777" w:rsidTr="004633E5">
        <w:trPr>
          <w:trHeight w:val="258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A68FC20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6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9D33CA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  <w:lang w:val="en-US"/>
              </w:rPr>
              <w:t>Heat Shock Protein 90 Alpha Family Class B Member 1</w:t>
            </w:r>
          </w:p>
        </w:tc>
      </w:tr>
      <w:tr w:rsidR="004633E5" w14:paraId="476AA64A" w14:textId="77777777" w:rsidTr="004633E5">
        <w:trPr>
          <w:trHeight w:val="134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1510EB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6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36E137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Ribosomal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L30</w:t>
            </w:r>
          </w:p>
        </w:tc>
      </w:tr>
      <w:tr w:rsidR="004633E5" w14:paraId="727EE5C8" w14:textId="77777777" w:rsidTr="004633E5">
        <w:trPr>
          <w:trHeight w:val="152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17A3E45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6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9B3D1A8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Ribosomal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S18</w:t>
            </w:r>
          </w:p>
        </w:tc>
      </w:tr>
      <w:tr w:rsidR="004633E5" w14:paraId="49F61094" w14:textId="77777777" w:rsidTr="004633E5">
        <w:trPr>
          <w:trHeight w:val="81"/>
        </w:trPr>
        <w:tc>
          <w:tcPr>
            <w:tcW w:w="20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9421C00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04A9">
              <w:rPr>
                <w:rFonts w:cstheme="minorHAnsi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63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838E6AB" w14:textId="77777777" w:rsidR="004633E5" w:rsidRPr="000604A9" w:rsidRDefault="004633E5" w:rsidP="004633E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Succinat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Dehydrogenase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Complex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Flavoprotein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04A9">
              <w:rPr>
                <w:rFonts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604A9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</w:tr>
      <w:tr w:rsidR="004633E5" w:rsidRPr="00D30DC9" w14:paraId="113D9ABA" w14:textId="77777777" w:rsidTr="004633E5">
        <w:trPr>
          <w:trHeight w:val="340"/>
        </w:trPr>
        <w:tc>
          <w:tcPr>
            <w:tcW w:w="8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6CB2A" w14:textId="77777777" w:rsidR="004633E5" w:rsidRPr="0099056A" w:rsidRDefault="004633E5" w:rsidP="004633E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6C706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</w:t>
            </w:r>
            <w:r w:rsidRPr="006C7066">
              <w:rPr>
                <w:rFonts w:ascii="Calibri" w:hAnsi="Calibri" w:cs="Calibri"/>
                <w:color w:val="000000"/>
                <w:lang w:val="en-US"/>
              </w:rPr>
              <w:t xml:space="preserve"> Genes related to telomere length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Pr="000604A9">
              <w:rPr>
                <w:rFonts w:ascii="Calibri" w:hAnsi="Calibri" w:cs="Calibri"/>
                <w:color w:val="000000"/>
                <w:vertAlign w:val="superscript"/>
                <w:lang w:val="en-US"/>
              </w:rPr>
              <w:t xml:space="preserve">2 </w:t>
            </w:r>
            <w:r w:rsidRPr="000604A9">
              <w:rPr>
                <w:rFonts w:ascii="Calibri" w:hAnsi="Calibri" w:cs="Calibri"/>
                <w:color w:val="000000"/>
                <w:lang w:val="en-US"/>
              </w:rPr>
              <w:t>Genes related to ag</w:t>
            </w:r>
            <w:r>
              <w:rPr>
                <w:rFonts w:ascii="Calibri" w:hAnsi="Calibri" w:cs="Calibri"/>
                <w:color w:val="000000"/>
                <w:lang w:val="en-US"/>
              </w:rPr>
              <w:t>e</w:t>
            </w:r>
          </w:p>
          <w:tbl>
            <w:tblPr>
              <w:tblpPr w:leftFromText="141" w:rightFromText="141" w:vertAnchor="text" w:horzAnchor="margin" w:tblpY="77"/>
              <w:tblOverlap w:val="never"/>
              <w:tblW w:w="8677" w:type="dxa"/>
              <w:tblLayout w:type="fixed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3458"/>
              <w:gridCol w:w="932"/>
              <w:gridCol w:w="1304"/>
              <w:gridCol w:w="1865"/>
              <w:gridCol w:w="1118"/>
            </w:tblGrid>
            <w:tr w:rsidR="004633E5" w:rsidRPr="005C17CD" w14:paraId="6F97D04F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B8EBE0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b/>
                      <w:bCs/>
                      <w:sz w:val="20"/>
                      <w:szCs w:val="20"/>
                    </w:rPr>
                    <w:lastRenderedPageBreak/>
                    <w:t>Variables</w:t>
                  </w:r>
                </w:p>
              </w:tc>
              <w:tc>
                <w:tcPr>
                  <w:tcW w:w="932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E1D790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b/>
                      <w:bCs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304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BB8AA8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b/>
                      <w:bCs/>
                      <w:sz w:val="20"/>
                      <w:szCs w:val="20"/>
                    </w:rPr>
                    <w:t>%</w:t>
                  </w:r>
                </w:p>
              </w:tc>
              <w:tc>
                <w:tcPr>
                  <w:tcW w:w="1865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672E49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proofErr w:type="spellStart"/>
                  <w:r w:rsidRPr="008F786F">
                    <w:rPr>
                      <w:b/>
                      <w:bCs/>
                      <w:sz w:val="20"/>
                      <w:szCs w:val="20"/>
                    </w:rPr>
                    <w:t>Median</w:t>
                  </w:r>
                  <w:proofErr w:type="spellEnd"/>
                </w:p>
              </w:tc>
              <w:tc>
                <w:tcPr>
                  <w:tcW w:w="111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0B8761B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b/>
                      <w:bCs/>
                      <w:sz w:val="20"/>
                      <w:szCs w:val="20"/>
                    </w:rPr>
                    <w:t>IQR</w:t>
                  </w:r>
                </w:p>
              </w:tc>
            </w:tr>
            <w:tr w:rsidR="004633E5" w:rsidRPr="005C17CD" w14:paraId="18A02D4E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E1F531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932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2C49FD0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C338FFB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1276A7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nb-NO"/>
                    </w:rPr>
                    <w:t>33</w:t>
                  </w:r>
                </w:p>
              </w:tc>
              <w:tc>
                <w:tcPr>
                  <w:tcW w:w="111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02C9015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nb-NO"/>
                    </w:rPr>
                    <w:t>15.75</w:t>
                  </w:r>
                </w:p>
              </w:tc>
            </w:tr>
            <w:tr w:rsidR="004633E5" w:rsidRPr="005C17CD" w14:paraId="006E0489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3F6BB3D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proofErr w:type="spellStart"/>
                  <w:r w:rsidRPr="008F786F">
                    <w:rPr>
                      <w:sz w:val="20"/>
                      <w:szCs w:val="20"/>
                    </w:rPr>
                    <w:t>Sex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female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B79EBF3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349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F5DAC7B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64.4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7AED76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98A79C2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0232EDD3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7B0B55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 xml:space="preserve">BMI 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128AB15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03834F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7557C7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is-IS"/>
                    </w:rPr>
                    <w:t>24.4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593CD2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is-IS"/>
                    </w:rPr>
                    <w:t>7.1</w:t>
                  </w:r>
                </w:p>
              </w:tc>
            </w:tr>
            <w:tr w:rsidR="004633E5" w:rsidRPr="005C17CD" w14:paraId="14F89B48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6DA6D26" w14:textId="2A62EA62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MADRS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49A3F2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C7648D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0D50905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7C7BF0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2</w:t>
                  </w:r>
                </w:p>
              </w:tc>
            </w:tr>
            <w:tr w:rsidR="004633E5" w:rsidRPr="005C17CD" w14:paraId="14856821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069E46D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YMRS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96CDB7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02C265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8C84325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5C4A89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3</w:t>
                  </w:r>
                </w:p>
              </w:tc>
            </w:tr>
            <w:tr w:rsidR="004633E5" w:rsidRPr="005C17CD" w14:paraId="0807077C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5CF86C6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 xml:space="preserve">CSM 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416401B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34A28FD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5B74F41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30C4C6A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1</w:t>
                  </w:r>
                </w:p>
              </w:tc>
            </w:tr>
            <w:tr w:rsidR="004633E5" w:rsidRPr="005C17CD" w14:paraId="4B4B181C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10B6E6B5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PSQI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53BD6C3E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24EE731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AC24120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3949478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5</w:t>
                  </w:r>
                </w:p>
              </w:tc>
            </w:tr>
            <w:tr w:rsidR="004633E5" w:rsidRPr="005C17CD" w14:paraId="5165B2D4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AE8B7E0" w14:textId="46668932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 xml:space="preserve">Tobacco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current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smoker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yes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CE2CDB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241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3FAA7F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47.44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209A6E2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754203D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6DA8212F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58A53B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8F786F">
                    <w:rPr>
                      <w:sz w:val="20"/>
                      <w:szCs w:val="20"/>
                      <w:lang w:val="en-US"/>
                    </w:rPr>
                    <w:t>Past lifetime alcohol misuse (yes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6BA987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21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F7869F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25.74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9862D4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B83E2FE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A73AC4" w14:paraId="3C5BC9B1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60DEC0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8F786F">
                    <w:rPr>
                      <w:sz w:val="20"/>
                      <w:szCs w:val="20"/>
                      <w:lang w:val="en-US"/>
                    </w:rPr>
                    <w:t>Past lifetime cannabis misuse (yes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3F24AE5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8F786F">
                    <w:rPr>
                      <w:sz w:val="20"/>
                      <w:szCs w:val="20"/>
                      <w:lang w:val="en-US"/>
                    </w:rPr>
                    <w:t>118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7D424694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  <w:r w:rsidRPr="008F786F">
                    <w:rPr>
                      <w:sz w:val="20"/>
                      <w:szCs w:val="20"/>
                      <w:lang w:val="en-US"/>
                    </w:rPr>
                    <w:t>25.11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729A9453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2F39180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4633E5" w:rsidRPr="005C17CD" w14:paraId="23C5CCE0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8555C8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BD type 1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yes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DCB569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251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CC6F8B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46.4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8404E22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6025D6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7B8D719B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651776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 xml:space="preserve">Age at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onset</w:t>
                  </w:r>
                  <w:proofErr w:type="spellEnd"/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E5E95F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DAB0B33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5D99CC3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20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85FBAC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8</w:t>
                  </w:r>
                </w:p>
              </w:tc>
            </w:tr>
            <w:tr w:rsidR="004633E5" w:rsidRPr="005C17CD" w14:paraId="35608B40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7C4C372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Duration of BD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2ED9A8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04E1D83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FCEF6B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11.2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1DBB94D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13.03</w:t>
                  </w:r>
                </w:p>
              </w:tc>
            </w:tr>
            <w:tr w:rsidR="004633E5" w:rsidRPr="005C17CD" w14:paraId="7CCF1899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3CAECA4" w14:textId="1D121C9B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proofErr w:type="spellStart"/>
                  <w:r w:rsidRPr="008F786F">
                    <w:rPr>
                      <w:sz w:val="20"/>
                      <w:szCs w:val="20"/>
                    </w:rPr>
                    <w:t>Number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episodes</w:t>
                  </w:r>
                  <w:proofErr w:type="spellEnd"/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AE539F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6EE02F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3F47AB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514DF8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6</w:t>
                  </w:r>
                </w:p>
              </w:tc>
            </w:tr>
            <w:tr w:rsidR="004633E5" w:rsidRPr="005C17CD" w14:paraId="4428C6D7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FEFA363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Lithium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yes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  <w:p w14:paraId="175BE5E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3B8FC00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70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4C7E3EE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39.44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537FEB3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D6E8672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416F2BB9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B60F0A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ACA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yes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00FD52F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217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1164CA5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50.00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2B321B4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0D20E14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505C0367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0ED2442" w14:textId="4EFC7ECE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APA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yes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0494DFD5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85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5E5B986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44.69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7AF2F086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5502329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0B183AF6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74FB6EDD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ATD (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yes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CD91C6D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41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0248372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34.06%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73D3A45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1955C94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</w:tr>
            <w:tr w:rsidR="004633E5" w:rsidRPr="005C17CD" w14:paraId="0CD2E609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3B9A9462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 xml:space="preserve">Total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number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medications</w:t>
                  </w:r>
                  <w:proofErr w:type="spellEnd"/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343B431A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608A0B91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2AEAB2B0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.9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</w:tcPr>
                <w:p w14:paraId="08D5CAD4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1</w:t>
                  </w:r>
                </w:p>
              </w:tc>
            </w:tr>
            <w:tr w:rsidR="004633E5" w:rsidRPr="005C17CD" w14:paraId="33E25656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11CF918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</w:rPr>
                    <w:t>CTQ total score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630ED2F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AC02F49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9E2F064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3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22D033F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17</w:t>
                  </w:r>
                </w:p>
              </w:tc>
            </w:tr>
            <w:tr w:rsidR="004633E5" w:rsidRPr="005C17CD" w14:paraId="15A59BEF" w14:textId="77777777" w:rsidTr="004633E5">
              <w:trPr>
                <w:cantSplit/>
                <w:trHeight w:hRule="exact" w:val="340"/>
              </w:trPr>
              <w:tc>
                <w:tcPr>
                  <w:tcW w:w="3458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D1701E7" w14:textId="6AFCBCEF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5C17CD">
                    <w:rPr>
                      <w:noProof/>
                      <w:lang w:eastAsia="fr-FR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462438A8" wp14:editId="3CD2452E">
                            <wp:simplePos x="0" y="0"/>
                            <wp:positionH relativeFrom="column">
                              <wp:posOffset>-15875</wp:posOffset>
                            </wp:positionH>
                            <wp:positionV relativeFrom="paragraph">
                              <wp:posOffset>207272</wp:posOffset>
                            </wp:positionV>
                            <wp:extent cx="5589430" cy="400110"/>
                            <wp:effectExtent l="0" t="0" r="0" b="0"/>
                            <wp:wrapNone/>
                            <wp:docPr id="2" name="ZoneTexte 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589430" cy="400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28CF253" w14:textId="77777777" w:rsidR="004633E5" w:rsidRPr="008F786F" w:rsidRDefault="004633E5" w:rsidP="004633E5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</w:pPr>
                                        <w:r w:rsidRPr="008F786F"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 xml:space="preserve">BD : Bipolar Disorder ; IQR : Interquartile ; BMI : Body Mass Index ; MADRS :  Montgomery </w:t>
                                        </w:r>
                                        <w:proofErr w:type="spellStart"/>
                                        <w:r w:rsidRPr="008F786F"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>Asberg</w:t>
                                        </w:r>
                                        <w:proofErr w:type="spellEnd"/>
                                        <w:r w:rsidRPr="008F786F"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 xml:space="preserve"> Depression Rating Scale ; YMRS : Young Mania Rating Scale ; CSM : Composite Scale of </w:t>
                                        </w:r>
                                        <w:proofErr w:type="spellStart"/>
                                        <w:r w:rsidRPr="008F786F"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>Morningness</w:t>
                                        </w:r>
                                        <w:proofErr w:type="spellEnd"/>
                                        <w:r w:rsidRPr="008F786F"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 xml:space="preserve"> ; PSQI : Pittsburgh Sleep Quality Index ; ACA : Anticonvulsant agent ; APA : Atypical Antipsychotic agent ; ATD : Antidepressant ;  CTQ : Childhood Trauma Questionnaire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462438A8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ZoneTexte 6" o:spid="_x0000_s1026" type="#_x0000_t202" style="position:absolute;left:0;text-align:left;margin-left:-1.25pt;margin-top:16.3pt;width:440.1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" filled="f" stroked="f">
                            <v:textbox style="mso-fit-shape-to-text:t">
                              <w:txbxContent>
                                <w:p w14:paraId="128CF253" w14:textId="77777777" w:rsidR="004633E5" w:rsidRPr="008F786F" w:rsidRDefault="004633E5" w:rsidP="004633E5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F786F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BD : Bipolar Disorder ; IQR : Interquartile ; BMI : Body Mass Index ; MADRS :  Montgomery </w:t>
                                  </w:r>
                                  <w:proofErr w:type="spellStart"/>
                                  <w:r w:rsidRPr="008F786F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Asberg</w:t>
                                  </w:r>
                                  <w:proofErr w:type="spellEnd"/>
                                  <w:r w:rsidRPr="008F786F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Depression Rating Scale ; YMRS : Young Mania Rating Scale ; CSM : Composite Scale of </w:t>
                                  </w:r>
                                  <w:proofErr w:type="spellStart"/>
                                  <w:r w:rsidRPr="008F786F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Morningness</w:t>
                                  </w:r>
                                  <w:proofErr w:type="spellEnd"/>
                                  <w:r w:rsidRPr="008F786F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; PSQI : Pittsburgh Sleep Quality Index ; ACA : Anticonvulsant agent ; APA : Atypical Antipsychotic agent ; ATD : Antidepressant ;  CTQ : Childhood Trauma Questionnaire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Telomere</w:t>
                  </w:r>
                  <w:proofErr w:type="spellEnd"/>
                  <w:r w:rsidRPr="008F786F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8F786F">
                    <w:rPr>
                      <w:sz w:val="20"/>
                      <w:szCs w:val="20"/>
                    </w:rPr>
                    <w:t>length</w:t>
                  </w:r>
                  <w:proofErr w:type="spellEnd"/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6B0BA88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04F0D56B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65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26380D77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2.3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6" w:type="dxa"/>
                    <w:left w:w="16" w:type="dxa"/>
                    <w:bottom w:w="0" w:type="dxa"/>
                    <w:right w:w="16" w:type="dxa"/>
                  </w:tcMar>
                  <w:hideMark/>
                </w:tcPr>
                <w:p w14:paraId="4F694C6C" w14:textId="77777777" w:rsidR="004633E5" w:rsidRPr="008F786F" w:rsidRDefault="004633E5" w:rsidP="004633E5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8F786F">
                    <w:rPr>
                      <w:sz w:val="20"/>
                      <w:szCs w:val="20"/>
                      <w:lang w:val="pt-BR"/>
                    </w:rPr>
                    <w:t>1.71</w:t>
                  </w:r>
                </w:p>
              </w:tc>
            </w:tr>
          </w:tbl>
          <w:p w14:paraId="540CFC73" w14:textId="514BFB83" w:rsidR="004633E5" w:rsidRPr="006C7066" w:rsidRDefault="004633E5" w:rsidP="004633E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5C17CD"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297BA7" wp14:editId="72D80744">
                      <wp:simplePos x="0" y="0"/>
                      <wp:positionH relativeFrom="column">
                        <wp:posOffset>-124460</wp:posOffset>
                      </wp:positionH>
                      <wp:positionV relativeFrom="paragraph">
                        <wp:posOffset>-164465</wp:posOffset>
                      </wp:positionV>
                      <wp:extent cx="5870575" cy="357505"/>
                      <wp:effectExtent l="0" t="0" r="0" b="0"/>
                      <wp:wrapNone/>
                      <wp:docPr id="1" name="ZoneText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70575" cy="3575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36771FD" w14:textId="140BBE50" w:rsidR="004633E5" w:rsidRPr="008F786F" w:rsidRDefault="004633E5" w:rsidP="004633E5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Supplementary</w:t>
                                  </w:r>
                                  <w:r w:rsidRPr="008F786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 w:rsidRPr="008F786F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. Socio-demographic and clinical characteristics of the sample of 542 BD patients. 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297BA7" id="ZoneTexte 5" o:spid="_x0000_s1027" type="#_x0000_t202" style="position:absolute;margin-left:-9.8pt;margin-top:-12.95pt;width:462.25pt;height:2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" filled="f" stroked="f">
                      <v:textbox>
                        <w:txbxContent>
                          <w:p w14:paraId="636771FD" w14:textId="140BBE50" w:rsidR="004633E5" w:rsidRPr="008F786F" w:rsidRDefault="004633E5" w:rsidP="004633E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pplementary</w:t>
                            </w:r>
                            <w:r w:rsidRPr="008F786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8F786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Socio-demographic and clinical characteristics of the sample of 542 BD patients.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7CEC3F72" w14:textId="1C3DB8A9" w:rsidR="00D30DC9" w:rsidRDefault="00D30DC9"/>
    <w:tbl>
      <w:tblPr>
        <w:tblpPr w:leftFromText="141" w:rightFromText="141" w:vertAnchor="text" w:horzAnchor="margin" w:tblpY="8943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0"/>
        <w:gridCol w:w="3461"/>
        <w:gridCol w:w="1248"/>
        <w:gridCol w:w="2084"/>
        <w:gridCol w:w="1147"/>
        <w:gridCol w:w="370"/>
      </w:tblGrid>
      <w:tr w:rsidR="004633E5" w:rsidRPr="00914A07" w14:paraId="6D8A64E8" w14:textId="77777777" w:rsidTr="004633E5">
        <w:trPr>
          <w:trHeight w:val="340"/>
        </w:trPr>
        <w:tc>
          <w:tcPr>
            <w:tcW w:w="8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C84B" w14:textId="3F82501B" w:rsidR="004633E5" w:rsidRPr="009D0021" w:rsidRDefault="004633E5" w:rsidP="004633E5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  <w:p w14:paraId="379EB917" w14:textId="77777777" w:rsidR="004633E5" w:rsidRPr="009D0021" w:rsidRDefault="004633E5" w:rsidP="004633E5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  <w:p w14:paraId="5F2F8B02" w14:textId="0A4E7363" w:rsidR="004633E5" w:rsidRPr="009D0021" w:rsidRDefault="004633E5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</w:p>
          <w:p w14:paraId="150374DE" w14:textId="40A72A49" w:rsidR="004633E5" w:rsidRPr="009D0021" w:rsidRDefault="004633E5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</w:p>
          <w:p w14:paraId="680E10DA" w14:textId="7EA96F55" w:rsidR="004633E5" w:rsidRPr="009D0021" w:rsidRDefault="004633E5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</w:p>
          <w:p w14:paraId="4520FE8C" w14:textId="3B700820" w:rsidR="004633E5" w:rsidRPr="009D0021" w:rsidRDefault="004633E5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</w:p>
          <w:p w14:paraId="53F484EC" w14:textId="669C2EA5" w:rsidR="009D0021" w:rsidRPr="009D0021" w:rsidRDefault="009D0021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</w:p>
          <w:p w14:paraId="10B652C6" w14:textId="3D923FCF" w:rsidR="009D0021" w:rsidRPr="009D0021" w:rsidRDefault="009D0021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</w:p>
          <w:p w14:paraId="153AF743" w14:textId="147F71FC" w:rsidR="009D0021" w:rsidRPr="009D0021" w:rsidRDefault="00914A07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8449660" wp14:editId="20BCC9A5">
                  <wp:extent cx="5229993" cy="2254685"/>
                  <wp:effectExtent l="0" t="0" r="2540" b="635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0878" cy="2285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9F2DBC" w14:textId="77777777" w:rsidR="009D0021" w:rsidRPr="00914A07" w:rsidRDefault="009D0021" w:rsidP="009D0021">
            <w:pPr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D002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pplementary 3. Curve plot of elbow method to determine optimized numbers of cluster (a). </w:t>
            </w:r>
            <w:r w:rsidRPr="00914A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luster plot resulting from k-means clustering analysis (b).</w:t>
            </w:r>
          </w:p>
          <w:p w14:paraId="21FAC3D2" w14:textId="2D9ABB88" w:rsidR="004633E5" w:rsidRPr="009D0021" w:rsidRDefault="004633E5" w:rsidP="004633E5">
            <w:pPr>
              <w:spacing w:line="480" w:lineRule="auto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3DF4BBE5" w14:textId="1CE7FE2E" w:rsidR="004633E5" w:rsidRPr="009D0021" w:rsidRDefault="004633E5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B0EEC6D" w14:textId="5690D089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C9D07CA" w14:textId="7F40990F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C3CDBFE" w14:textId="75D08FBD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5D273839" w14:textId="44A4D892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315282B" w14:textId="5DB2A5E7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2993762C" w14:textId="19294C01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05589EB" w14:textId="4C98E81E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210DA862" w14:textId="24017725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7447B1D" w14:textId="4933FBF9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A5663A2" w14:textId="0F393870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2136DA76" w14:textId="50679611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30F4E2AB" w14:textId="3DA88174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47B15FD" w14:textId="01072C08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B30ED53" w14:textId="6F0D4864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B9F155B" w14:textId="51033161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28A30AE" w14:textId="0A7A3FE8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EF25FB5" w14:textId="541D51F8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7176724C" w14:textId="680BC9F4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274F8403" w14:textId="30882FEC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73A3397D" w14:textId="57E1588F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7B0F525E" w14:textId="15D7D9FC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14D25983" w14:textId="64C0BC92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510F1FE7" w14:textId="4C47CC37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79723803" w14:textId="2DDBC9B8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3D670C8" w14:textId="1E0AF9EC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1C660B97" w14:textId="11D76997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0FFA6F25" w14:textId="15869524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6714507B" w14:textId="77777777" w:rsidR="009D0021" w:rsidRPr="009D0021" w:rsidRDefault="009D0021" w:rsidP="004633E5">
            <w:pPr>
              <w:rPr>
                <w:b/>
                <w:bCs/>
                <w:color w:val="000000" w:themeColor="text1"/>
                <w:lang w:val="en-US"/>
              </w:rPr>
            </w:pPr>
          </w:p>
          <w:p w14:paraId="70D916CE" w14:textId="77777777" w:rsidR="004633E5" w:rsidRPr="009D0021" w:rsidRDefault="004633E5" w:rsidP="004633E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34CDC23" w14:textId="77777777" w:rsidR="004633E5" w:rsidRPr="009D0021" w:rsidRDefault="004633E5" w:rsidP="004633E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6A61BEE" w14:textId="434DF5D2" w:rsidR="004633E5" w:rsidRPr="009D0021" w:rsidRDefault="004633E5" w:rsidP="004633E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D002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</w:t>
            </w:r>
            <w:r w:rsidR="00F416C6" w:rsidRPr="009D002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9D002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. Characteristics of clusters from clustering analysis on 129 patients.</w:t>
            </w:r>
          </w:p>
        </w:tc>
      </w:tr>
      <w:tr w:rsidR="004633E5" w:rsidRPr="00914A07" w14:paraId="6E5FC465" w14:textId="77777777" w:rsidTr="004633E5">
        <w:tblPrEx>
          <w:tblLook w:val="04A0" w:firstRow="1" w:lastRow="0" w:firstColumn="1" w:lastColumn="0" w:noHBand="0" w:noVBand="1"/>
        </w:tblPrEx>
        <w:trPr>
          <w:gridBefore w:val="1"/>
          <w:gridAfter w:val="1"/>
          <w:wBefore w:w="60" w:type="dxa"/>
          <w:wAfter w:w="370" w:type="dxa"/>
          <w:trHeight w:val="34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440" w14:textId="710B7D79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1B6" w14:textId="77777777" w:rsidR="004633E5" w:rsidRPr="000604A9" w:rsidRDefault="004633E5" w:rsidP="004633E5">
            <w:pPr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3B3" w14:textId="77777777" w:rsidR="004633E5" w:rsidRPr="000604A9" w:rsidRDefault="004633E5" w:rsidP="004633E5">
            <w:pPr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490A" w14:textId="77777777" w:rsidR="004633E5" w:rsidRPr="000604A9" w:rsidRDefault="004633E5" w:rsidP="004633E5">
            <w:pPr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</w:tr>
      <w:tr w:rsidR="004633E5" w:rsidRPr="000604A9" w14:paraId="5DCFBBED" w14:textId="77777777" w:rsidTr="004633E5">
        <w:tblPrEx>
          <w:tblLook w:val="04A0" w:firstRow="1" w:lastRow="0" w:firstColumn="1" w:lastColumn="0" w:noHBand="0" w:noVBand="1"/>
        </w:tblPrEx>
        <w:trPr>
          <w:gridBefore w:val="1"/>
          <w:gridAfter w:val="1"/>
          <w:wBefore w:w="60" w:type="dxa"/>
          <w:wAfter w:w="370" w:type="dxa"/>
          <w:trHeight w:val="34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46A2" w14:textId="77777777" w:rsidR="004633E5" w:rsidRPr="000604A9" w:rsidRDefault="004633E5" w:rsidP="004633E5">
            <w:pPr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B401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Elderly</w:t>
            </w:r>
            <w:proofErr w:type="spellEnd"/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6DA4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Young </w:t>
            </w:r>
            <w:proofErr w:type="spellStart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ged</w:t>
            </w:r>
            <w:proofErr w:type="spellEnd"/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2044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Young</w:t>
            </w:r>
          </w:p>
        </w:tc>
      </w:tr>
      <w:tr w:rsidR="004633E5" w:rsidRPr="000604A9" w14:paraId="0A018E10" w14:textId="77777777" w:rsidTr="004633E5">
        <w:tblPrEx>
          <w:tblLook w:val="04A0" w:firstRow="1" w:lastRow="0" w:firstColumn="1" w:lastColumn="0" w:noHBand="0" w:noVBand="1"/>
        </w:tblPrEx>
        <w:trPr>
          <w:gridBefore w:val="1"/>
          <w:gridAfter w:val="1"/>
          <w:wBefore w:w="60" w:type="dxa"/>
          <w:wAfter w:w="370" w:type="dxa"/>
          <w:trHeight w:val="320"/>
        </w:trPr>
        <w:tc>
          <w:tcPr>
            <w:tcW w:w="34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94A2B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of patient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09A5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75B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FA4C9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4633E5" w:rsidRPr="000604A9" w14:paraId="526F8512" w14:textId="77777777" w:rsidTr="004633E5">
        <w:tblPrEx>
          <w:tblLook w:val="04A0" w:firstRow="1" w:lastRow="0" w:firstColumn="1" w:lastColumn="0" w:noHBand="0" w:noVBand="1"/>
        </w:tblPrEx>
        <w:trPr>
          <w:gridBefore w:val="1"/>
          <w:gridAfter w:val="1"/>
          <w:wBefore w:w="60" w:type="dxa"/>
          <w:wAfter w:w="370" w:type="dxa"/>
          <w:trHeight w:val="320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3A385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), </w:t>
            </w:r>
            <w:proofErr w:type="spellStart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2FDC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.3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DF37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52814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.31</w:t>
            </w:r>
          </w:p>
        </w:tc>
      </w:tr>
      <w:tr w:rsidR="004633E5" w:rsidRPr="000604A9" w14:paraId="1B80F977" w14:textId="77777777" w:rsidTr="004633E5">
        <w:tblPrEx>
          <w:tblLook w:val="04A0" w:firstRow="1" w:lastRow="0" w:firstColumn="1" w:lastColumn="0" w:noHBand="0" w:noVBand="1"/>
        </w:tblPrEx>
        <w:trPr>
          <w:gridBefore w:val="1"/>
          <w:gridAfter w:val="1"/>
          <w:wBefore w:w="60" w:type="dxa"/>
          <w:wAfter w:w="370" w:type="dxa"/>
          <w:trHeight w:val="340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0DC7B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TL, </w:t>
            </w:r>
            <w:proofErr w:type="spellStart"/>
            <w:r w:rsidRPr="000604A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2577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6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0458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1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4940F" w14:textId="77777777" w:rsidR="004633E5" w:rsidRPr="000604A9" w:rsidRDefault="004633E5" w:rsidP="004633E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04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35</w:t>
            </w:r>
          </w:p>
        </w:tc>
      </w:tr>
    </w:tbl>
    <w:p w14:paraId="43AD504D" w14:textId="4C95E61E" w:rsidR="006E5357" w:rsidRDefault="006E5357" w:rsidP="004633E5"/>
    <w:sectPr w:rsidR="006E53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57"/>
    <w:rsid w:val="000B3B17"/>
    <w:rsid w:val="002E327C"/>
    <w:rsid w:val="004633E5"/>
    <w:rsid w:val="006E5357"/>
    <w:rsid w:val="00914A07"/>
    <w:rsid w:val="0099056A"/>
    <w:rsid w:val="009D0021"/>
    <w:rsid w:val="00D30DC9"/>
    <w:rsid w:val="00F4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DCEB8"/>
  <w15:chartTrackingRefBased/>
  <w15:docId w15:val="{B06797C3-2CD6-634C-8DB0-C28459DE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3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5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3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66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SPANO</dc:creator>
  <cp:keywords/>
  <dc:description/>
  <cp:lastModifiedBy>Luana SPANO</cp:lastModifiedBy>
  <cp:revision>6</cp:revision>
  <dcterms:created xsi:type="dcterms:W3CDTF">2023-04-24T12:49:00Z</dcterms:created>
  <dcterms:modified xsi:type="dcterms:W3CDTF">2024-01-15T09:30:00Z</dcterms:modified>
</cp:coreProperties>
</file>